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0C4" w:rsidRPr="000E33A8" w:rsidRDefault="00C200C4" w:rsidP="00C200C4">
      <w:pPr>
        <w:jc w:val="center"/>
        <w:rPr>
          <w:rFonts w:ascii="Times New Roman" w:hAnsi="Times New Roman" w:cs="Times New Roman"/>
          <w:sz w:val="32"/>
          <w:szCs w:val="32"/>
        </w:rPr>
      </w:pPr>
      <w:r w:rsidRPr="000E33A8">
        <w:rPr>
          <w:rFonts w:ascii="Times New Roman" w:hAnsi="Times New Roman" w:cs="Times New Roman" w:hint="eastAsia"/>
          <w:sz w:val="32"/>
          <w:szCs w:val="32"/>
        </w:rPr>
        <w:t>A</w:t>
      </w:r>
      <w:r w:rsidRPr="000E33A8">
        <w:rPr>
          <w:rFonts w:ascii="Times New Roman" w:hAnsi="Times New Roman" w:cs="Times New Roman"/>
          <w:sz w:val="32"/>
          <w:szCs w:val="32"/>
        </w:rPr>
        <w:t>ppendix</w:t>
      </w:r>
    </w:p>
    <w:p w:rsidR="00647825" w:rsidRPr="000E33A8" w:rsidRDefault="00C200C4" w:rsidP="00E85872">
      <w:pPr>
        <w:tabs>
          <w:tab w:val="left" w:pos="3390"/>
        </w:tabs>
        <w:spacing w:line="360" w:lineRule="auto"/>
        <w:jc w:val="center"/>
        <w:outlineLvl w:val="0"/>
        <w:rPr>
          <w:rFonts w:ascii="Times New Roman" w:hAnsi="Times New Roman"/>
          <w:b/>
          <w:sz w:val="18"/>
          <w:szCs w:val="18"/>
        </w:rPr>
      </w:pPr>
      <w:r w:rsidRPr="000E33A8">
        <w:rPr>
          <w:rFonts w:ascii="Times New Roman" w:hAnsi="Times New Roman"/>
          <w:b/>
          <w:sz w:val="18"/>
          <w:szCs w:val="18"/>
        </w:rPr>
        <w:t xml:space="preserve">Table </w:t>
      </w:r>
      <w:r w:rsidRPr="000E33A8">
        <w:rPr>
          <w:rFonts w:ascii="Times New Roman" w:hAnsi="Times New Roman" w:hint="eastAsia"/>
          <w:b/>
          <w:sz w:val="18"/>
          <w:szCs w:val="18"/>
        </w:rPr>
        <w:t>S</w:t>
      </w:r>
      <w:r w:rsidRPr="000E33A8">
        <w:rPr>
          <w:rFonts w:ascii="Times New Roman" w:hAnsi="Times New Roman"/>
          <w:b/>
          <w:sz w:val="18"/>
          <w:szCs w:val="18"/>
        </w:rPr>
        <w:t>1</w:t>
      </w:r>
      <w:r w:rsidRPr="000E33A8">
        <w:rPr>
          <w:rFonts w:ascii="Times New Roman" w:hAnsi="Times New Roman" w:hint="eastAsia"/>
          <w:b/>
          <w:sz w:val="18"/>
          <w:szCs w:val="18"/>
        </w:rPr>
        <w:t>.</w:t>
      </w:r>
      <w:r w:rsidRPr="000E33A8">
        <w:rPr>
          <w:rFonts w:ascii="Times New Roman" w:hAnsi="Times New Roman"/>
          <w:b/>
          <w:sz w:val="18"/>
          <w:szCs w:val="18"/>
        </w:rPr>
        <w:t xml:space="preserve"> </w:t>
      </w:r>
      <w:bookmarkStart w:id="0" w:name="OLE_LINK77"/>
      <w:bookmarkStart w:id="1" w:name="OLE_LINK78"/>
      <w:bookmarkStart w:id="2" w:name="OLE_LINK79"/>
      <w:bookmarkStart w:id="3" w:name="OLE_LINK80"/>
      <w:bookmarkStart w:id="4" w:name="OLE_LINK81"/>
      <w:r w:rsidR="003E54FF" w:rsidRPr="000E33A8">
        <w:rPr>
          <w:rFonts w:ascii="Times New Roman" w:hAnsi="Times New Roman"/>
          <w:b/>
          <w:sz w:val="18"/>
          <w:szCs w:val="18"/>
        </w:rPr>
        <w:t xml:space="preserve">Evaluation of the </w:t>
      </w:r>
      <w:r w:rsidR="003E54FF" w:rsidRPr="000E33A8">
        <w:rPr>
          <w:rFonts w:ascii="Times New Roman" w:hAnsi="Times New Roman" w:hint="eastAsia"/>
          <w:b/>
          <w:sz w:val="18"/>
          <w:szCs w:val="18"/>
        </w:rPr>
        <w:t xml:space="preserve">established </w:t>
      </w:r>
      <w:r w:rsidR="003E54FF" w:rsidRPr="000E33A8">
        <w:rPr>
          <w:rFonts w:ascii="Times New Roman" w:hAnsi="Times New Roman"/>
          <w:b/>
          <w:sz w:val="18"/>
          <w:szCs w:val="18"/>
        </w:rPr>
        <w:t>model's fit</w:t>
      </w:r>
      <w:r w:rsidR="003E54FF" w:rsidRPr="000E33A8">
        <w:rPr>
          <w:rFonts w:ascii="Times New Roman" w:hAnsi="Times New Roman" w:hint="eastAsia"/>
          <w:b/>
          <w:sz w:val="18"/>
          <w:szCs w:val="18"/>
        </w:rPr>
        <w:t>ting</w:t>
      </w:r>
      <w:r w:rsidR="003E54FF" w:rsidRPr="000E33A8">
        <w:rPr>
          <w:rFonts w:ascii="Times New Roman" w:hAnsi="Times New Roman"/>
          <w:b/>
          <w:sz w:val="18"/>
          <w:szCs w:val="18"/>
        </w:rPr>
        <w:t xml:space="preserve"> for</w:t>
      </w:r>
      <w:r w:rsidR="003E54FF" w:rsidRPr="000E33A8">
        <w:rPr>
          <w:rFonts w:ascii="Times New Roman" w:hAnsi="Times New Roman" w:hint="eastAsia"/>
          <w:b/>
          <w:sz w:val="18"/>
          <w:szCs w:val="18"/>
        </w:rPr>
        <w:t xml:space="preserve"> CSDs and cause-specific disease</w:t>
      </w:r>
      <w:bookmarkEnd w:id="0"/>
      <w:bookmarkEnd w:id="1"/>
      <w:bookmarkEnd w:id="2"/>
      <w:r w:rsidR="003E54FF" w:rsidRPr="000E33A8">
        <w:rPr>
          <w:rFonts w:ascii="Times New Roman" w:hAnsi="Times New Roman" w:hint="eastAsia"/>
          <w:b/>
          <w:sz w:val="18"/>
          <w:szCs w:val="18"/>
        </w:rPr>
        <w:t>.</w:t>
      </w:r>
      <w:bookmarkEnd w:id="3"/>
      <w:bookmarkEnd w:id="4"/>
    </w:p>
    <w:tbl>
      <w:tblPr>
        <w:tblStyle w:val="11"/>
        <w:tblW w:w="9102" w:type="dxa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297"/>
        <w:gridCol w:w="1984"/>
        <w:gridCol w:w="1985"/>
      </w:tblGrid>
      <w:tr w:rsidR="00A91AA8" w:rsidRPr="000E33A8" w:rsidTr="003D74E1">
        <w:trPr>
          <w:trHeight w:val="471"/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Deviance explained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Adjusted R</w:t>
            </w:r>
            <w:r w:rsidRPr="000E33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</w:tr>
      <w:tr w:rsidR="00A91AA8" w:rsidRPr="000E33A8" w:rsidTr="003D74E1">
        <w:trPr>
          <w:trHeight w:val="420"/>
          <w:jc w:val="center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CSDs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8.4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0.66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1111</w:t>
            </w:r>
          </w:p>
        </w:tc>
      </w:tr>
      <w:tr w:rsidR="00A91AA8" w:rsidRPr="000E33A8" w:rsidTr="003D74E1">
        <w:trPr>
          <w:trHeight w:val="412"/>
          <w:jc w:val="center"/>
        </w:trPr>
        <w:tc>
          <w:tcPr>
            <w:tcW w:w="2836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rrhythmia</w:t>
            </w:r>
          </w:p>
        </w:tc>
        <w:tc>
          <w:tcPr>
            <w:tcW w:w="2297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24.9%</w:t>
            </w:r>
          </w:p>
        </w:tc>
        <w:tc>
          <w:tcPr>
            <w:tcW w:w="1984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0.264</w:t>
            </w:r>
          </w:p>
        </w:tc>
        <w:tc>
          <w:tcPr>
            <w:tcW w:w="1985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91AA8" w:rsidRPr="000E33A8" w:rsidTr="003D74E1">
        <w:trPr>
          <w:trHeight w:val="413"/>
          <w:jc w:val="center"/>
        </w:trPr>
        <w:tc>
          <w:tcPr>
            <w:tcW w:w="2836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erebrovascular disease</w:t>
            </w:r>
          </w:p>
        </w:tc>
        <w:tc>
          <w:tcPr>
            <w:tcW w:w="2297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9.6%</w:t>
            </w:r>
          </w:p>
        </w:tc>
        <w:tc>
          <w:tcPr>
            <w:tcW w:w="1984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0.481</w:t>
            </w:r>
          </w:p>
        </w:tc>
        <w:tc>
          <w:tcPr>
            <w:tcW w:w="1985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91AA8" w:rsidRPr="000E33A8" w:rsidTr="003D74E1">
        <w:trPr>
          <w:trHeight w:val="411"/>
          <w:jc w:val="center"/>
        </w:trPr>
        <w:tc>
          <w:tcPr>
            <w:tcW w:w="2836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igh blood pressure</w:t>
            </w:r>
          </w:p>
        </w:tc>
        <w:tc>
          <w:tcPr>
            <w:tcW w:w="2297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2.1%</w:t>
            </w:r>
          </w:p>
        </w:tc>
        <w:tc>
          <w:tcPr>
            <w:tcW w:w="1984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0.502</w:t>
            </w:r>
          </w:p>
        </w:tc>
        <w:tc>
          <w:tcPr>
            <w:tcW w:w="1985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</w:tr>
      <w:tr w:rsidR="00A91AA8" w:rsidRPr="000E33A8" w:rsidTr="003D74E1">
        <w:trPr>
          <w:trHeight w:val="416"/>
          <w:jc w:val="center"/>
        </w:trPr>
        <w:tc>
          <w:tcPr>
            <w:tcW w:w="2836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schemic heart disease</w:t>
            </w:r>
          </w:p>
        </w:tc>
        <w:tc>
          <w:tcPr>
            <w:tcW w:w="2297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6.2%</w:t>
            </w:r>
          </w:p>
        </w:tc>
        <w:tc>
          <w:tcPr>
            <w:tcW w:w="1984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0.542</w:t>
            </w:r>
          </w:p>
        </w:tc>
        <w:tc>
          <w:tcPr>
            <w:tcW w:w="1985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</w:tr>
      <w:tr w:rsidR="00A91AA8" w:rsidRPr="000E33A8" w:rsidTr="003D74E1">
        <w:trPr>
          <w:trHeight w:val="422"/>
          <w:jc w:val="center"/>
        </w:trPr>
        <w:tc>
          <w:tcPr>
            <w:tcW w:w="2836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ther related diseases</w:t>
            </w:r>
          </w:p>
        </w:tc>
        <w:tc>
          <w:tcPr>
            <w:tcW w:w="2297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1%</w:t>
            </w:r>
          </w:p>
        </w:tc>
        <w:tc>
          <w:tcPr>
            <w:tcW w:w="1984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0.097</w:t>
            </w:r>
          </w:p>
        </w:tc>
        <w:tc>
          <w:tcPr>
            <w:tcW w:w="1985" w:type="dxa"/>
            <w:vAlign w:val="center"/>
          </w:tcPr>
          <w:p w:rsidR="00A91AA8" w:rsidRPr="000E33A8" w:rsidRDefault="00A91AA8" w:rsidP="00A91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99</w:t>
            </w:r>
          </w:p>
        </w:tc>
      </w:tr>
    </w:tbl>
    <w:p w:rsidR="004D3C98" w:rsidRPr="000E33A8" w:rsidRDefault="004D3C98" w:rsidP="00D31D50">
      <w:pPr>
        <w:spacing w:line="220" w:lineRule="atLeast"/>
      </w:pPr>
    </w:p>
    <w:p w:rsidR="00287739" w:rsidRPr="000E33A8" w:rsidRDefault="00287739" w:rsidP="00287739">
      <w:pPr>
        <w:tabs>
          <w:tab w:val="left" w:pos="3390"/>
        </w:tabs>
        <w:spacing w:line="360" w:lineRule="auto"/>
        <w:jc w:val="center"/>
        <w:outlineLvl w:val="0"/>
        <w:rPr>
          <w:rFonts w:ascii="Times New Roman" w:hAnsi="Times New Roman"/>
          <w:b/>
          <w:sz w:val="18"/>
          <w:szCs w:val="18"/>
        </w:rPr>
      </w:pPr>
      <w:r w:rsidRPr="000E33A8">
        <w:rPr>
          <w:rFonts w:ascii="Times New Roman" w:hAnsi="Times New Roman"/>
          <w:b/>
          <w:sz w:val="18"/>
          <w:szCs w:val="18"/>
        </w:rPr>
        <w:t xml:space="preserve">Table </w:t>
      </w:r>
      <w:r w:rsidRPr="000E33A8">
        <w:rPr>
          <w:rFonts w:ascii="Times New Roman" w:hAnsi="Times New Roman" w:hint="eastAsia"/>
          <w:b/>
          <w:sz w:val="18"/>
          <w:szCs w:val="18"/>
        </w:rPr>
        <w:t>S2.</w:t>
      </w:r>
      <w:r w:rsidRPr="000E33A8">
        <w:rPr>
          <w:rFonts w:ascii="Times New Roman" w:hAnsi="Times New Roman"/>
          <w:b/>
          <w:sz w:val="18"/>
          <w:szCs w:val="18"/>
        </w:rPr>
        <w:t xml:space="preserve"> </w:t>
      </w:r>
      <w:r w:rsidR="006D42D8" w:rsidRPr="000E33A8">
        <w:rPr>
          <w:rFonts w:ascii="Times New Roman" w:hAnsi="Times New Roman"/>
          <w:b/>
          <w:sz w:val="18"/>
          <w:szCs w:val="18"/>
        </w:rPr>
        <w:t>The degrees of freedom used in the model</w:t>
      </w:r>
    </w:p>
    <w:tbl>
      <w:tblPr>
        <w:tblStyle w:val="a5"/>
        <w:tblW w:w="10349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850"/>
        <w:gridCol w:w="1134"/>
        <w:gridCol w:w="1134"/>
        <w:gridCol w:w="1134"/>
        <w:gridCol w:w="992"/>
        <w:gridCol w:w="1134"/>
        <w:gridCol w:w="1276"/>
        <w:gridCol w:w="1276"/>
      </w:tblGrid>
      <w:tr w:rsidR="004D3C98" w:rsidRPr="000E33A8" w:rsidTr="00920122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ir 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pres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R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Wind spe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Sunshine duration</w:t>
            </w:r>
          </w:p>
        </w:tc>
      </w:tr>
      <w:tr w:rsidR="004D3C98" w:rsidRPr="000E33A8" w:rsidTr="00920122">
        <w:trPr>
          <w:trHeight w:val="458"/>
        </w:trPr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CSD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D3C98" w:rsidRPr="000E33A8" w:rsidTr="00D846A1">
        <w:trPr>
          <w:trHeight w:val="542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15-59 years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D3C98" w:rsidRPr="000E33A8" w:rsidTr="00D846A1">
        <w:trPr>
          <w:trHeight w:val="692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60-74 years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D846A1">
        <w:trPr>
          <w:trHeight w:val="561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≥75 years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4D3C98" w:rsidRPr="000E33A8" w:rsidTr="00920122">
        <w:trPr>
          <w:trHeight w:val="469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D3C98" w:rsidRPr="000E33A8" w:rsidTr="00920122">
        <w:trPr>
          <w:trHeight w:val="419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E54A6A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4D3C98" w:rsidRPr="000E33A8" w:rsidTr="00D846A1">
        <w:trPr>
          <w:trHeight w:val="496"/>
        </w:trPr>
        <w:tc>
          <w:tcPr>
            <w:tcW w:w="14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rrhythmi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89664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89664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89664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89664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89664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89664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89664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D846A1">
        <w:trPr>
          <w:trHeight w:val="428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15-59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D846A1">
        <w:trPr>
          <w:trHeight w:val="708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60-74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4D3C98" w:rsidRPr="000E33A8" w:rsidTr="00D846A1">
        <w:trPr>
          <w:trHeight w:val="416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≥75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920122">
        <w:trPr>
          <w:trHeight w:val="479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1F5AAE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4D3C98" w:rsidRPr="000E33A8" w:rsidTr="00920122">
        <w:trPr>
          <w:trHeight w:val="428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920122">
        <w:trPr>
          <w:trHeight w:val="406"/>
        </w:trPr>
        <w:tc>
          <w:tcPr>
            <w:tcW w:w="14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erebrovascular disea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D3C98" w:rsidRPr="000E33A8" w:rsidTr="009F2525">
        <w:trPr>
          <w:trHeight w:val="498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15-59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4D3C98" w:rsidRPr="000E33A8" w:rsidTr="009F2525">
        <w:trPr>
          <w:trHeight w:val="562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60-74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D3C98" w:rsidRPr="000E33A8" w:rsidTr="009F2525">
        <w:trPr>
          <w:trHeight w:val="570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≥75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4D3C98" w:rsidRPr="000E33A8" w:rsidTr="00920122">
        <w:trPr>
          <w:trHeight w:val="488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920122">
        <w:trPr>
          <w:trHeight w:val="410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3C0137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920122">
        <w:trPr>
          <w:trHeight w:val="417"/>
        </w:trPr>
        <w:tc>
          <w:tcPr>
            <w:tcW w:w="14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igh blood pressur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D3C98" w:rsidRPr="000E33A8" w:rsidTr="009F2525">
        <w:trPr>
          <w:trHeight w:val="515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15-59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9F2525">
        <w:trPr>
          <w:trHeight w:val="578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60-74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4D3C98" w:rsidRPr="000E33A8" w:rsidTr="009F2525">
        <w:trPr>
          <w:trHeight w:val="558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≥75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9F2525">
        <w:trPr>
          <w:trHeight w:val="425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9F2525">
        <w:trPr>
          <w:trHeight w:val="289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D3C98" w:rsidRPr="000E33A8" w:rsidTr="00920122">
        <w:trPr>
          <w:trHeight w:val="413"/>
        </w:trPr>
        <w:tc>
          <w:tcPr>
            <w:tcW w:w="14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schemic heart disea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D3C98" w:rsidRPr="000E33A8" w:rsidTr="00E80835">
        <w:trPr>
          <w:trHeight w:val="568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15-59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4D3C98" w:rsidRPr="000E33A8" w:rsidTr="00E80835">
        <w:trPr>
          <w:trHeight w:val="562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60-74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D3C98" w:rsidRPr="000E33A8" w:rsidTr="00E80835">
        <w:trPr>
          <w:trHeight w:val="570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≥75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4D3C98" w:rsidRPr="000E33A8" w:rsidTr="00920122">
        <w:trPr>
          <w:trHeight w:val="481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D3C98" w:rsidRPr="000E33A8" w:rsidTr="00454DC6">
        <w:trPr>
          <w:trHeight w:val="217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D3C98" w:rsidRPr="000E33A8" w:rsidTr="00920122">
        <w:trPr>
          <w:trHeight w:val="416"/>
        </w:trPr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ther related diseas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D3C98" w:rsidRPr="000E33A8" w:rsidTr="00454DC6">
        <w:trPr>
          <w:trHeight w:val="566"/>
        </w:trPr>
        <w:tc>
          <w:tcPr>
            <w:tcW w:w="1419" w:type="dxa"/>
            <w:vMerge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15-59 years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D3C98" w:rsidRPr="000E33A8" w:rsidTr="00454DC6">
        <w:trPr>
          <w:trHeight w:val="716"/>
        </w:trPr>
        <w:tc>
          <w:tcPr>
            <w:tcW w:w="1419" w:type="dxa"/>
            <w:vMerge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60-74 years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D3C98" w:rsidRPr="000E33A8" w:rsidTr="00454DC6">
        <w:trPr>
          <w:trHeight w:val="570"/>
        </w:trPr>
        <w:tc>
          <w:tcPr>
            <w:tcW w:w="1419" w:type="dxa"/>
            <w:vMerge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≥75 years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4D3C98" w:rsidRPr="000E33A8" w:rsidTr="00920122">
        <w:trPr>
          <w:trHeight w:val="483"/>
        </w:trPr>
        <w:tc>
          <w:tcPr>
            <w:tcW w:w="1419" w:type="dxa"/>
            <w:vMerge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D3C98" w:rsidRPr="000E33A8" w:rsidTr="00454DC6">
        <w:trPr>
          <w:trHeight w:val="359"/>
        </w:trPr>
        <w:tc>
          <w:tcPr>
            <w:tcW w:w="1419" w:type="dxa"/>
            <w:vMerge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</w:pPr>
          </w:p>
        </w:tc>
        <w:tc>
          <w:tcPr>
            <w:tcW w:w="850" w:type="dxa"/>
            <w:vAlign w:val="center"/>
          </w:tcPr>
          <w:p w:rsidR="002676C6" w:rsidRPr="000E33A8" w:rsidRDefault="002676C6" w:rsidP="004D3C98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0E33A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2676C6" w:rsidRPr="000E33A8" w:rsidRDefault="000A3D00" w:rsidP="004D3C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</w:tbl>
    <w:p w:rsidR="00287739" w:rsidRPr="000E33A8" w:rsidRDefault="00287739" w:rsidP="00D31D50">
      <w:pPr>
        <w:spacing w:line="220" w:lineRule="atLeast"/>
      </w:pPr>
    </w:p>
    <w:p w:rsidR="00C46575" w:rsidRPr="000E33A8" w:rsidRDefault="00C92357" w:rsidP="00E4070B">
      <w:pPr>
        <w:tabs>
          <w:tab w:val="left" w:pos="3390"/>
        </w:tabs>
        <w:spacing w:line="360" w:lineRule="auto"/>
        <w:jc w:val="center"/>
        <w:outlineLvl w:val="0"/>
        <w:rPr>
          <w:rFonts w:ascii="Times New Roman" w:hAnsi="Times New Roman"/>
          <w:b/>
          <w:sz w:val="18"/>
          <w:szCs w:val="18"/>
        </w:rPr>
      </w:pPr>
      <w:bookmarkStart w:id="5" w:name="OLE_LINK197"/>
      <w:bookmarkStart w:id="6" w:name="OLE_LINK198"/>
      <w:r w:rsidRPr="000E33A8">
        <w:rPr>
          <w:rFonts w:ascii="Times New Roman" w:hAnsi="Times New Roman"/>
          <w:b/>
          <w:sz w:val="18"/>
          <w:szCs w:val="18"/>
        </w:rPr>
        <w:t xml:space="preserve">Table </w:t>
      </w:r>
      <w:r w:rsidRPr="000E33A8">
        <w:rPr>
          <w:rFonts w:ascii="Times New Roman" w:hAnsi="Times New Roman" w:hint="eastAsia"/>
          <w:b/>
          <w:sz w:val="18"/>
          <w:szCs w:val="18"/>
        </w:rPr>
        <w:t>S</w:t>
      </w:r>
      <w:r w:rsidR="00287739" w:rsidRPr="000E33A8">
        <w:rPr>
          <w:rFonts w:ascii="Times New Roman" w:hAnsi="Times New Roman" w:hint="eastAsia"/>
          <w:b/>
          <w:sz w:val="18"/>
          <w:szCs w:val="18"/>
        </w:rPr>
        <w:t>3</w:t>
      </w:r>
      <w:r w:rsidRPr="000E33A8">
        <w:rPr>
          <w:rFonts w:ascii="Times New Roman" w:hAnsi="Times New Roman" w:hint="eastAsia"/>
          <w:b/>
          <w:sz w:val="18"/>
          <w:szCs w:val="18"/>
        </w:rPr>
        <w:t>.</w:t>
      </w:r>
      <w:r w:rsidRPr="000E33A8">
        <w:rPr>
          <w:rFonts w:ascii="Times New Roman" w:hAnsi="Times New Roman"/>
          <w:b/>
          <w:sz w:val="18"/>
          <w:szCs w:val="18"/>
        </w:rPr>
        <w:t xml:space="preserve"> </w:t>
      </w:r>
      <w:proofErr w:type="gramStart"/>
      <w:r w:rsidR="00AF63B1" w:rsidRPr="000E33A8">
        <w:rPr>
          <w:rFonts w:ascii="Times New Roman" w:hAnsi="Times New Roman"/>
          <w:b/>
          <w:sz w:val="18"/>
          <w:szCs w:val="18"/>
        </w:rPr>
        <w:t>Effects of PM</w:t>
      </w:r>
      <w:r w:rsidR="00AF63B1" w:rsidRPr="000E33A8">
        <w:rPr>
          <w:rFonts w:ascii="Times New Roman" w:hAnsi="Times New Roman"/>
          <w:b/>
          <w:sz w:val="18"/>
          <w:szCs w:val="18"/>
          <w:vertAlign w:val="subscript"/>
        </w:rPr>
        <w:t>10</w:t>
      </w:r>
      <w:r w:rsidR="00AF63B1" w:rsidRPr="000E33A8">
        <w:rPr>
          <w:rFonts w:ascii="Times New Roman" w:hAnsi="Times New Roman"/>
          <w:b/>
          <w:sz w:val="18"/>
          <w:szCs w:val="18"/>
        </w:rPr>
        <w:t xml:space="preserve"> exposure on ER visits after adjusting for PM</w:t>
      </w:r>
      <w:r w:rsidR="00AF63B1" w:rsidRPr="000E33A8">
        <w:rPr>
          <w:rFonts w:ascii="Times New Roman" w:hAnsi="Times New Roman"/>
          <w:b/>
          <w:sz w:val="18"/>
          <w:szCs w:val="18"/>
          <w:vertAlign w:val="subscript"/>
        </w:rPr>
        <w:t>2.5</w:t>
      </w:r>
      <w:r w:rsidR="00AF63B1" w:rsidRPr="000E33A8">
        <w:rPr>
          <w:rFonts w:ascii="Times New Roman" w:hAnsi="Times New Roman"/>
          <w:b/>
          <w:sz w:val="18"/>
          <w:szCs w:val="18"/>
        </w:rPr>
        <w:t>, NO</w:t>
      </w:r>
      <w:r w:rsidR="00AF63B1" w:rsidRPr="000E33A8">
        <w:rPr>
          <w:rFonts w:ascii="Times New Roman" w:hAnsi="Times New Roman"/>
          <w:b/>
          <w:sz w:val="18"/>
          <w:szCs w:val="18"/>
          <w:vertAlign w:val="subscript"/>
        </w:rPr>
        <w:t>2</w:t>
      </w:r>
      <w:r w:rsidR="00AF63B1" w:rsidRPr="000E33A8">
        <w:rPr>
          <w:rFonts w:ascii="Times New Roman" w:hAnsi="Times New Roman"/>
          <w:b/>
          <w:sz w:val="18"/>
          <w:szCs w:val="18"/>
        </w:rPr>
        <w:t>, and SO</w:t>
      </w:r>
      <w:r w:rsidR="00AF63B1" w:rsidRPr="000E33A8">
        <w:rPr>
          <w:rFonts w:ascii="Times New Roman" w:hAnsi="Times New Roman"/>
          <w:b/>
          <w:sz w:val="18"/>
          <w:szCs w:val="18"/>
          <w:vertAlign w:val="subscript"/>
        </w:rPr>
        <w:t>2</w:t>
      </w:r>
      <w:r w:rsidR="00AF63B1" w:rsidRPr="000E33A8">
        <w:rPr>
          <w:rFonts w:ascii="Times New Roman" w:hAnsi="Times New Roman"/>
          <w:b/>
          <w:sz w:val="18"/>
          <w:szCs w:val="18"/>
        </w:rPr>
        <w:t>.</w:t>
      </w:r>
      <w:proofErr w:type="gramEnd"/>
    </w:p>
    <w:bookmarkEnd w:id="5"/>
    <w:bookmarkEnd w:id="6"/>
    <w:tbl>
      <w:tblPr>
        <w:tblStyle w:val="1"/>
        <w:tblW w:w="978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2410"/>
        <w:gridCol w:w="2268"/>
        <w:gridCol w:w="2126"/>
      </w:tblGrid>
      <w:tr w:rsidR="00DF459F" w:rsidRPr="000E33A8" w:rsidTr="003D74E1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59F" w:rsidRPr="000E33A8" w:rsidRDefault="00DF459F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59F" w:rsidRPr="000E33A8" w:rsidRDefault="00DF459F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59F" w:rsidRPr="000E33A8" w:rsidRDefault="00DF459F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CS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59F" w:rsidRPr="000E33A8" w:rsidRDefault="00DF459F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Arrhythmi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59F" w:rsidRPr="000E33A8" w:rsidRDefault="00DF459F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Cerebrovascular disease</w:t>
            </w:r>
          </w:p>
        </w:tc>
      </w:tr>
      <w:tr w:rsidR="00402260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02260" w:rsidRPr="000E33A8" w:rsidRDefault="00402260" w:rsidP="00402260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4(1.0006-1.0023)*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7(0.9977-1.009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0(1.0000-1.0040)*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</w:tcPr>
          <w:p w:rsidR="00402260" w:rsidRPr="000E33A8" w:rsidRDefault="00402260" w:rsidP="00402260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5(1.0006-1.0043)**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62(0.9947-1.0178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2(0.9978-1.0066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</w:tcPr>
          <w:p w:rsidR="00402260" w:rsidRPr="000E33A8" w:rsidRDefault="00402260" w:rsidP="00402260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8(0.9997-1.0018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55-1.0094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5(1.0000-1.0050)*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</w:tcPr>
          <w:p w:rsidR="00402260" w:rsidRPr="000E33A8" w:rsidRDefault="00402260" w:rsidP="00402260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2(1.0002-1.0022)*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3(0.9937-1.0070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5(1.0003-1.0048)*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</w:tcPr>
          <w:p w:rsidR="00402260" w:rsidRPr="000E33A8" w:rsidRDefault="00402260" w:rsidP="00402260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2(1.0003-1.0040)*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6(0.9940-1.0173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80-1.0069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A42D17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</w:tcPr>
          <w:p w:rsidR="00402260" w:rsidRPr="000E33A8" w:rsidRDefault="00402260" w:rsidP="00402260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1.0005-1.0043)*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62(0.9947-1.0179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3(0.9979-1.0068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</w:tcPr>
          <w:p w:rsidR="00402260" w:rsidRPr="000E33A8" w:rsidRDefault="00402260" w:rsidP="00402260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2(1.0003-1.0040)*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65(0.9949-1.0183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79-1.0069)</w:t>
            </w:r>
          </w:p>
        </w:tc>
      </w:tr>
      <w:tr w:rsidR="00402260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9(1.0007-1.0031)*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75(1.0005-1.0145)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98-1.0050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6(1.0001-1.0052)*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03(0.9952-1.0256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91(0.9932-1.0051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5(1.0000-1.0030)*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0(0.9961-1.0140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0(0.9987-1.0054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2(0.9999-1.0026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1(0.9959-1.0124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9(0.9979-1.0040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98-1.0050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93(0.9941-1.0247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91(0.9931-1.0051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99-1.0050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02(0.9951-1.0255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87(0.9928-1.0047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99-1.0050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01(0.9949-1.0255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91(0.9931-1.0051)</w:t>
            </w:r>
          </w:p>
        </w:tc>
      </w:tr>
      <w:tr w:rsidR="00402260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0(0.9998-1.002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5(0.9948-1.012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7(0.9998-1.0057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0(1.0002-1.0057)*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15(0.9948-1.0285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88(0.9919-1.0057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2(0.9986-1.0018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1(0.9930-1.0133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66(0.9927-1.0005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4(0.9999-1.0028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0(0.9903-1.0098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4(0.9968-1.0039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6(0.9998-1.0054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12(0.9944-1.0283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70(0.9900-1.0041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0(1.0003-1.0058)*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15(0.9947-1.0286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88(0.9918-1.0057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96-1.0052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21(0.9952-1.0293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74(0.9904-1.0045)</w:t>
            </w:r>
          </w:p>
        </w:tc>
      </w:tr>
      <w:tr w:rsidR="00402260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5-59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1(0.9999-1.002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8(0.9955-1.010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3(0.9989-1.0057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9(0.9991-1.0046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67(0.9900-1.0237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7(0.9961-1.0114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0(0.9994-1.0026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1(0.9952-1.0152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1(0.9988-1.0074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3(0.9999-1.0028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0(0.9932-1.0109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7(0.9978-1.0056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8(0.9990-1.0046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70(0.9903-1.0240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1(0.9964-1.0118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9(0.9992-1.0047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67(0.9900-1.0237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5(0.9959-1.0112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8(0.9990-1.0046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74(0.9907-1.0244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1(0.9963-1.0118)</w:t>
            </w:r>
          </w:p>
        </w:tc>
      </w:tr>
      <w:tr w:rsidR="00402260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60-74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5(1.0000-1.003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7(0.9951-1.016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91-1.0057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5(0.9991-1.0060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0(0.9839-1.0265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87(0.9913-1.0061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5(0.9985-1.0024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82(0.9857-1.0108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0(0.9978-1.0062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6(0.9988-1.0024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55(0.9839-1.0072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0(0.9992-1.0067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1(0.9986-1.0055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809-1.0242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84(0.9909-1.0059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3(0.9988-1.0057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8(0.9837-1.0265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88(0.9914-1.0062)</w:t>
            </w:r>
          </w:p>
        </w:tc>
      </w:tr>
      <w:tr w:rsidR="00402260" w:rsidRPr="000E33A8" w:rsidTr="003D74E1">
        <w:tc>
          <w:tcPr>
            <w:tcW w:w="851" w:type="dxa"/>
            <w:vMerge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402260" w:rsidRPr="000E33A8" w:rsidRDefault="00402260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" w:name="OLE_LINK1"/>
            <w:bookmarkStart w:id="8" w:name="OLE_LINK2"/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bookmarkEnd w:id="7"/>
            <w:bookmarkEnd w:id="8"/>
          </w:p>
        </w:tc>
        <w:tc>
          <w:tcPr>
            <w:tcW w:w="2410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1(0.9986-1.0055)</w:t>
            </w:r>
          </w:p>
        </w:tc>
        <w:tc>
          <w:tcPr>
            <w:tcW w:w="2268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2(0.9818-1.0251)</w:t>
            </w:r>
          </w:p>
        </w:tc>
        <w:tc>
          <w:tcPr>
            <w:tcW w:w="2126" w:type="dxa"/>
            <w:vAlign w:val="center"/>
          </w:tcPr>
          <w:p w:rsidR="00402260" w:rsidRPr="000E33A8" w:rsidRDefault="00402260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0.9986(0.9911-1.0061)</w:t>
            </w:r>
          </w:p>
        </w:tc>
      </w:tr>
      <w:tr w:rsidR="00825A72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≥75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7(1.0000-1.0034)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40(1.0045-1.0236)*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0(0.9986-1.0074)</w:t>
            </w:r>
          </w:p>
        </w:tc>
      </w:tr>
      <w:tr w:rsidR="00825A72" w:rsidRPr="000E33A8" w:rsidTr="003D74E1">
        <w:tc>
          <w:tcPr>
            <w:tcW w:w="851" w:type="dxa"/>
            <w:vMerge/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3(1.0005-1.0080)*</w:t>
            </w:r>
          </w:p>
        </w:tc>
        <w:tc>
          <w:tcPr>
            <w:tcW w:w="2268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213(1.0015-1.0416)*</w:t>
            </w:r>
          </w:p>
        </w:tc>
        <w:tc>
          <w:tcPr>
            <w:tcW w:w="2126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3(0.9962-1.0125)</w:t>
            </w:r>
          </w:p>
        </w:tc>
      </w:tr>
      <w:tr w:rsidR="00825A72" w:rsidRPr="000E33A8" w:rsidTr="003D74E1">
        <w:tc>
          <w:tcPr>
            <w:tcW w:w="851" w:type="dxa"/>
            <w:vMerge/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7(0.9985-1.0029)</w:t>
            </w:r>
          </w:p>
        </w:tc>
        <w:tc>
          <w:tcPr>
            <w:tcW w:w="2268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15(0.9999-1.0233)*</w:t>
            </w:r>
          </w:p>
        </w:tc>
        <w:tc>
          <w:tcPr>
            <w:tcW w:w="2126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7(0.9957-1.0058)</w:t>
            </w:r>
          </w:p>
        </w:tc>
      </w:tr>
      <w:tr w:rsidR="00825A72" w:rsidRPr="000E33A8" w:rsidTr="003D74E1">
        <w:tc>
          <w:tcPr>
            <w:tcW w:w="851" w:type="dxa"/>
            <w:vMerge/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6(0.9997-1.0036)</w:t>
            </w:r>
          </w:p>
        </w:tc>
        <w:tc>
          <w:tcPr>
            <w:tcW w:w="2268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90(0.9981-1.0200)</w:t>
            </w:r>
          </w:p>
        </w:tc>
        <w:tc>
          <w:tcPr>
            <w:tcW w:w="2126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0(0.9971-1.0069)</w:t>
            </w:r>
          </w:p>
        </w:tc>
      </w:tr>
      <w:tr w:rsidR="00825A72" w:rsidRPr="000E33A8" w:rsidTr="003D74E1">
        <w:tc>
          <w:tcPr>
            <w:tcW w:w="851" w:type="dxa"/>
            <w:vMerge/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825A72" w:rsidRPr="000E33A8" w:rsidRDefault="00825A7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8(1.0000-1.0076)</w:t>
            </w:r>
          </w:p>
        </w:tc>
        <w:tc>
          <w:tcPr>
            <w:tcW w:w="2268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203(1.0003-1.0408)*</w:t>
            </w:r>
          </w:p>
        </w:tc>
        <w:tc>
          <w:tcPr>
            <w:tcW w:w="2126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0(0.9947-1.0113)</w:t>
            </w:r>
          </w:p>
        </w:tc>
      </w:tr>
      <w:tr w:rsidR="00825A72" w:rsidRPr="000E33A8" w:rsidTr="003D74E1">
        <w:tc>
          <w:tcPr>
            <w:tcW w:w="851" w:type="dxa"/>
            <w:vMerge/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825A72" w:rsidRPr="000E33A8" w:rsidRDefault="00825A7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2(1.0005-1.0080)*</w:t>
            </w:r>
          </w:p>
        </w:tc>
        <w:tc>
          <w:tcPr>
            <w:tcW w:w="2268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216(1.0015-1.0420)*</w:t>
            </w:r>
          </w:p>
        </w:tc>
        <w:tc>
          <w:tcPr>
            <w:tcW w:w="2126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0(0.9958-1.0122)</w:t>
            </w:r>
          </w:p>
        </w:tc>
      </w:tr>
      <w:tr w:rsidR="00825A72" w:rsidRPr="000E33A8" w:rsidTr="003D74E1">
        <w:tc>
          <w:tcPr>
            <w:tcW w:w="851" w:type="dxa"/>
            <w:vMerge/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825A72" w:rsidRPr="000E33A8" w:rsidRDefault="00825A7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8(1.0000-1.0076)</w:t>
            </w:r>
          </w:p>
        </w:tc>
        <w:tc>
          <w:tcPr>
            <w:tcW w:w="2268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218(1.0016-1.0424)*</w:t>
            </w:r>
          </w:p>
        </w:tc>
        <w:tc>
          <w:tcPr>
            <w:tcW w:w="2126" w:type="dxa"/>
            <w:vAlign w:val="center"/>
          </w:tcPr>
          <w:p w:rsidR="00825A72" w:rsidRPr="000E33A8" w:rsidRDefault="00825A72" w:rsidP="00825A7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0(0.9947-1.0113)</w:t>
            </w:r>
          </w:p>
        </w:tc>
      </w:tr>
    </w:tbl>
    <w:p w:rsidR="00C46575" w:rsidRPr="000E33A8" w:rsidRDefault="00C46575" w:rsidP="00D31D50">
      <w:pPr>
        <w:spacing w:line="220" w:lineRule="atLeast"/>
      </w:pPr>
    </w:p>
    <w:tbl>
      <w:tblPr>
        <w:tblStyle w:val="2"/>
        <w:tblW w:w="978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2410"/>
        <w:gridCol w:w="2268"/>
        <w:gridCol w:w="2126"/>
      </w:tblGrid>
      <w:tr w:rsidR="00DF459F" w:rsidRPr="000E33A8" w:rsidTr="003D74E1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59F" w:rsidRPr="000E33A8" w:rsidRDefault="00DF459F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59F" w:rsidRPr="000E33A8" w:rsidRDefault="00DF459F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59F" w:rsidRPr="000E33A8" w:rsidRDefault="00DF459F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High blood pres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59F" w:rsidRPr="000E33A8" w:rsidRDefault="00DF459F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59F" w:rsidRPr="000E33A8" w:rsidRDefault="00DF459F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ther related diseases</w:t>
            </w:r>
          </w:p>
        </w:tc>
      </w:tr>
      <w:tr w:rsidR="00D91812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5(1.0002-1.0027)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8(1.0002-1.0035)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5(0.9996-1.0079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9(0.9991-1.0047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5(1.0022-1.0089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6(0.99218-1.0092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7(0.9991-1.0024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5(0.9995-1.0035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8(0.9997-1.0098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9(1.0005-1.0034)**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8(0.9999-1.0037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6(0.9999-1.0094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6(0.9988-1.0044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3(1.0019-1.0087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1(0.9925-1.0097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0(0.9992-1.0048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5(1.0021-1.0089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7(0.9922-1.0093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6(0.9988-1.0044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3(1.0019-1.0087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0(0.9924-1.0096)</w:t>
            </w:r>
          </w:p>
        </w:tc>
      </w:tr>
      <w:tr w:rsidR="00D91812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7(0.9999-1.003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1.0002-1.004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7(1.0003-1.0111)*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7(0.9979-1.0056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5(1.0008-1.0102)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7(0.9918-1.0137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8(0.9986-1.0031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6(0.9988-1.0044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5(0.9990-1.0122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8(0.9998-1.0038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2(0.9996-1.0048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7(1.0000-1.0118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4(0.9976-1.0053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0(1.0002-1.0097)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7(0.9917-1.0139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8(0.9980-1.0056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4(1.0007-1.0101)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7(0.9915-1.0141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4(0.9975-1.0052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50(1.0002-1.0098)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7(0.9913-1.0141)</w:t>
            </w:r>
          </w:p>
        </w:tc>
      </w:tr>
      <w:tr w:rsidR="00D91812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2(0.9993-1.003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7(0.9991-1.004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6(0.9974-1.0098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6(0.9986-1.0065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75(1.0026-1.0124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4(0.9875-1.0134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1.0000-1.0048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3(0.9983-1.0043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63(0.9988-1.0140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5(1.0003-1.0047)*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1(0.9982-1.0040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0(0.9970-1.0112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1(0.9991-1.0071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71(1.0022-1.0121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6(0.9888-1.0146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9(0.9989-1.0068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74(1.0025-1.0124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4(0.9875-1.0136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0(0.9990-1.0070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73(1.0023-1.0122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6(0.9888-1.0146)</w:t>
            </w:r>
          </w:p>
        </w:tc>
      </w:tr>
      <w:tr w:rsidR="00D91812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5-59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5(0.9998-1.003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2(0.9998-1.004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9(0.9984-1.0075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1(0.9973-1.0049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6(0.9993-1.0099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7(0.9928-1.0127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0(0.9978-1.0022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9(0.9998-1.0059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3(0.9975-1.0091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9(0.9999-1.0039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1(0.9994-1.0049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1(0.9957-1.0065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6(0.9968-1.0044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8(0.9994-1.0101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8(0.9928-1.0128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2(0.9974-1.0050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5(0.9992-1.0099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25-1.0125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6(0.9968-1.0044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8(0.9995-1.0102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9(0.9930-1.0129)</w:t>
            </w:r>
          </w:p>
        </w:tc>
      </w:tr>
      <w:tr w:rsidR="00D91812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60-74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8(0.9994-1.004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6(0.9989-1.004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78(0.9967-1.0189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6(0.9953-1.0059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92(1.0035-1.0150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8(0.9804-1.0298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8(0.9977-1.0039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1(0.9977-1.0045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1(0.9890-1.017</w:t>
            </w:r>
            <w:bookmarkStart w:id="9" w:name="_GoBack"/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4)</w:t>
            </w:r>
            <w:bookmarkEnd w:id="9"/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3(0.9986-1.0041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9(0.9978-1.0040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8(0.9889-1.0148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3(0.9949-1.0057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88(1.0030-1.0146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4(0.9787-1.0288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5(0.9952-1.0059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90(1.0032-1.0148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3(0.9786-1.0287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03(0.9949-1.0057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88(1.0030-1.0147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1(0.9782-1.0286)</w:t>
            </w:r>
          </w:p>
        </w:tc>
      </w:tr>
      <w:tr w:rsidR="00D91812" w:rsidRPr="000E33A8" w:rsidTr="003D74E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≥75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3(0.9985-1.004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7(0.9997-1.005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98(0.9949-1.0249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0(0.9980-1.0101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91(1.0029-1.0153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62(0.9744-1.0390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14(0.9978-1.0049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3(0.9996-1.0070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18(0.9935-1.0305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24(0.9992-1.0056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34(1.0000-1.0069)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112(0.9944-1.0283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1(0.9980-1.0102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91(1.0028-1.0153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3(0.9736-1.0361)</w:t>
            </w:r>
          </w:p>
        </w:tc>
      </w:tr>
      <w:tr w:rsidR="00D91812" w:rsidRPr="000E33A8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3D74E1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2.5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</w:t>
            </w:r>
            <w:r w:rsidRPr="000E33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3(0.9983-1.0103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91(1.0029-1.0153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67(0.9749-1.0395)</w:t>
            </w:r>
          </w:p>
        </w:tc>
      </w:tr>
      <w:tr w:rsidR="00D91812" w:rsidRPr="00DF459F" w:rsidTr="003D74E1">
        <w:tc>
          <w:tcPr>
            <w:tcW w:w="851" w:type="dxa"/>
            <w:vMerge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D91812" w:rsidRPr="000E33A8" w:rsidRDefault="00D91812" w:rsidP="00DF459F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10 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PM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.5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N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+ SO</w:t>
            </w:r>
            <w:r w:rsidRPr="000E33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0(0.9980-1.0101)</w:t>
            </w:r>
          </w:p>
        </w:tc>
        <w:tc>
          <w:tcPr>
            <w:tcW w:w="2268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90(1.0028-1.0153)**</w:t>
            </w:r>
          </w:p>
        </w:tc>
        <w:tc>
          <w:tcPr>
            <w:tcW w:w="2126" w:type="dxa"/>
            <w:vAlign w:val="center"/>
          </w:tcPr>
          <w:p w:rsidR="00D91812" w:rsidRPr="000E33A8" w:rsidRDefault="00D91812" w:rsidP="00D91812">
            <w:pPr>
              <w:widowControl w:val="0"/>
              <w:adjustRightInd/>
              <w:snapToGrid/>
              <w:spacing w:line="22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E33A8">
              <w:rPr>
                <w:rFonts w:ascii="Times New Roman" w:eastAsia="宋体" w:hAnsi="Times New Roman" w:cs="Times New Roman"/>
                <w:sz w:val="18"/>
                <w:szCs w:val="18"/>
              </w:rPr>
              <w:t>1.0044(0.9736-1.0362)</w:t>
            </w:r>
          </w:p>
        </w:tc>
      </w:tr>
    </w:tbl>
    <w:p w:rsidR="00DF459F" w:rsidRPr="00C92357" w:rsidRDefault="00DF459F" w:rsidP="00A42D17">
      <w:pPr>
        <w:spacing w:line="220" w:lineRule="atLeast"/>
      </w:pPr>
    </w:p>
    <w:sectPr w:rsidR="00DF459F" w:rsidRPr="00C9235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FFD" w:rsidRDefault="00405FFD" w:rsidP="00C200C4">
      <w:pPr>
        <w:spacing w:after="0"/>
      </w:pPr>
      <w:r>
        <w:separator/>
      </w:r>
    </w:p>
  </w:endnote>
  <w:endnote w:type="continuationSeparator" w:id="0">
    <w:p w:rsidR="00405FFD" w:rsidRDefault="00405FFD" w:rsidP="00C200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FFD" w:rsidRDefault="00405FFD" w:rsidP="00C200C4">
      <w:pPr>
        <w:spacing w:after="0"/>
      </w:pPr>
      <w:r>
        <w:separator/>
      </w:r>
    </w:p>
  </w:footnote>
  <w:footnote w:type="continuationSeparator" w:id="0">
    <w:p w:rsidR="00405FFD" w:rsidRDefault="00405FFD" w:rsidP="00C200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83B63"/>
    <w:rsid w:val="000A3D00"/>
    <w:rsid w:val="000D3DC1"/>
    <w:rsid w:val="000E33A8"/>
    <w:rsid w:val="00185F04"/>
    <w:rsid w:val="001E6990"/>
    <w:rsid w:val="001F5AAE"/>
    <w:rsid w:val="002463C2"/>
    <w:rsid w:val="002676C6"/>
    <w:rsid w:val="002711ED"/>
    <w:rsid w:val="00287739"/>
    <w:rsid w:val="002D3E35"/>
    <w:rsid w:val="00323B43"/>
    <w:rsid w:val="003C0137"/>
    <w:rsid w:val="003D37D8"/>
    <w:rsid w:val="003D74E1"/>
    <w:rsid w:val="003E54FF"/>
    <w:rsid w:val="00402260"/>
    <w:rsid w:val="00405FFD"/>
    <w:rsid w:val="00426133"/>
    <w:rsid w:val="004358AB"/>
    <w:rsid w:val="00454DC6"/>
    <w:rsid w:val="00484B8B"/>
    <w:rsid w:val="004A293C"/>
    <w:rsid w:val="004D3C98"/>
    <w:rsid w:val="004F6465"/>
    <w:rsid w:val="00636AA2"/>
    <w:rsid w:val="00647825"/>
    <w:rsid w:val="006D42D8"/>
    <w:rsid w:val="00825A72"/>
    <w:rsid w:val="00896640"/>
    <w:rsid w:val="008B7726"/>
    <w:rsid w:val="00920122"/>
    <w:rsid w:val="00926B2D"/>
    <w:rsid w:val="00945E8C"/>
    <w:rsid w:val="00957683"/>
    <w:rsid w:val="009F2525"/>
    <w:rsid w:val="00A14F1D"/>
    <w:rsid w:val="00A42D17"/>
    <w:rsid w:val="00A47F6C"/>
    <w:rsid w:val="00A91AA8"/>
    <w:rsid w:val="00AF63B1"/>
    <w:rsid w:val="00BD3BE0"/>
    <w:rsid w:val="00C200C4"/>
    <w:rsid w:val="00C46575"/>
    <w:rsid w:val="00C92357"/>
    <w:rsid w:val="00D31D50"/>
    <w:rsid w:val="00D846A1"/>
    <w:rsid w:val="00D91812"/>
    <w:rsid w:val="00DF459F"/>
    <w:rsid w:val="00E4070B"/>
    <w:rsid w:val="00E4232E"/>
    <w:rsid w:val="00E54A6A"/>
    <w:rsid w:val="00E80835"/>
    <w:rsid w:val="00E85872"/>
    <w:rsid w:val="00F0252A"/>
    <w:rsid w:val="00F21955"/>
    <w:rsid w:val="00FC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0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0C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0C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0C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200C4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DF45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59"/>
    <w:rsid w:val="00DF45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1"/>
    <w:next w:val="a5"/>
    <w:uiPriority w:val="59"/>
    <w:rsid w:val="00A91AA8"/>
    <w:pPr>
      <w:spacing w:after="0" w:line="240" w:lineRule="auto"/>
    </w:pPr>
    <w:rPr>
      <w:rFonts w:eastAsia="宋体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316</Words>
  <Characters>7502</Characters>
  <Application>Microsoft Office Word</Application>
  <DocSecurity>0</DocSecurity>
  <Lines>62</Lines>
  <Paragraphs>17</Paragraphs>
  <ScaleCrop>false</ScaleCrop>
  <Company/>
  <LinksUpToDate>false</LinksUpToDate>
  <CharactersWithSpaces>8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any</cp:lastModifiedBy>
  <cp:revision>41</cp:revision>
  <dcterms:created xsi:type="dcterms:W3CDTF">2008-09-11T17:20:00Z</dcterms:created>
  <dcterms:modified xsi:type="dcterms:W3CDTF">2021-04-18T08:29:00Z</dcterms:modified>
</cp:coreProperties>
</file>